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elenco7acolori1"/>
        <w:tblpPr w:leftFromText="141" w:rightFromText="141" w:horzAnchor="margin" w:tblpY="613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</w:tblGrid>
      <w:tr w:rsidR="00350D39" w14:paraId="69CF29B8" w14:textId="77777777" w:rsidTr="00D96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5" w:type="dxa"/>
          </w:tcPr>
          <w:p w14:paraId="0AD5C9F6" w14:textId="0FE2C529" w:rsidR="00350D39" w:rsidRDefault="00350D39" w:rsidP="00D9698E"/>
        </w:tc>
        <w:tc>
          <w:tcPr>
            <w:tcW w:w="1375" w:type="dxa"/>
          </w:tcPr>
          <w:p w14:paraId="46B1958B" w14:textId="16126A55" w:rsidR="00350D39" w:rsidRDefault="00350D39" w:rsidP="00D96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REED</w:t>
            </w:r>
          </w:p>
        </w:tc>
        <w:tc>
          <w:tcPr>
            <w:tcW w:w="1375" w:type="dxa"/>
          </w:tcPr>
          <w:p w14:paraId="25C2D1A9" w14:textId="5B85FE0B" w:rsidR="00350D39" w:rsidRDefault="00350D39" w:rsidP="00D96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1375" w:type="dxa"/>
          </w:tcPr>
          <w:p w14:paraId="3DF203E8" w14:textId="486E6C71" w:rsidR="00350D39" w:rsidRDefault="00350D39" w:rsidP="00D96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EIGHT (Kg)</w:t>
            </w:r>
          </w:p>
        </w:tc>
        <w:tc>
          <w:tcPr>
            <w:tcW w:w="1376" w:type="dxa"/>
          </w:tcPr>
          <w:p w14:paraId="3B9A9473" w14:textId="043CCEC2" w:rsidR="00350D39" w:rsidRPr="00512535" w:rsidRDefault="00350D39" w:rsidP="00D96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>
              <w:t>BCS</w:t>
            </w:r>
            <w:r w:rsidR="00512535" w:rsidRPr="00512535">
              <w:rPr>
                <w:i w:val="0"/>
                <w:vertAlign w:val="subscript"/>
              </w:rPr>
              <w:t xml:space="preserve"> T -0</w:t>
            </w:r>
          </w:p>
          <w:p w14:paraId="088CA803" w14:textId="5845790E" w:rsidR="00512535" w:rsidRPr="00512535" w:rsidRDefault="00512535" w:rsidP="00D96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vertAlign w:val="subscript"/>
              </w:rPr>
            </w:pPr>
          </w:p>
        </w:tc>
        <w:tc>
          <w:tcPr>
            <w:tcW w:w="1376" w:type="dxa"/>
          </w:tcPr>
          <w:p w14:paraId="7C0DEC1D" w14:textId="5EC41FB0" w:rsidR="00350D39" w:rsidRDefault="00350D39" w:rsidP="00D96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proofErr w:type="gramStart"/>
            <w:r>
              <w:t>BCS</w:t>
            </w:r>
            <w:r w:rsidR="00512535">
              <w:rPr>
                <w:vertAlign w:val="subscript"/>
              </w:rPr>
              <w:t xml:space="preserve"> </w:t>
            </w:r>
            <w:r w:rsidR="00512535">
              <w:rPr>
                <w:i w:val="0"/>
                <w:vertAlign w:val="subscript"/>
              </w:rPr>
              <w:t xml:space="preserve"> T</w:t>
            </w:r>
            <w:proofErr w:type="gramEnd"/>
            <w:r w:rsidR="00512535">
              <w:rPr>
                <w:i w:val="0"/>
                <w:vertAlign w:val="subscript"/>
              </w:rPr>
              <w:t xml:space="preserve"> 90</w:t>
            </w:r>
          </w:p>
          <w:p w14:paraId="17162E92" w14:textId="01F9948A" w:rsidR="00512535" w:rsidRPr="00512535" w:rsidRDefault="00512535" w:rsidP="00D96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vertAlign w:val="subscript"/>
              </w:rPr>
            </w:pPr>
          </w:p>
        </w:tc>
      </w:tr>
      <w:tr w:rsidR="00350D39" w14:paraId="33545783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B806C6F" w14:textId="3D280FA5" w:rsidR="00350D39" w:rsidRDefault="00350D39" w:rsidP="00D9698E">
            <w:r>
              <w:t>Athos</w:t>
            </w:r>
          </w:p>
        </w:tc>
        <w:tc>
          <w:tcPr>
            <w:tcW w:w="1375" w:type="dxa"/>
          </w:tcPr>
          <w:p w14:paraId="18CCAA14" w14:textId="0D6CEF0D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7EA58D3D" w14:textId="0BA945D3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75" w:type="dxa"/>
          </w:tcPr>
          <w:p w14:paraId="30286468" w14:textId="0B3EDB9C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376" w:type="dxa"/>
          </w:tcPr>
          <w:p w14:paraId="18A0BE61" w14:textId="0796A31D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376" w:type="dxa"/>
          </w:tcPr>
          <w:p w14:paraId="69B4457C" w14:textId="4D17C60F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</w:t>
            </w:r>
          </w:p>
        </w:tc>
      </w:tr>
      <w:tr w:rsidR="00350D39" w14:paraId="6AFA3A1F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5AE18AD" w14:textId="72C50EFB" w:rsidR="00350D39" w:rsidRDefault="00350D39" w:rsidP="00D9698E">
            <w:r>
              <w:t>Igor</w:t>
            </w:r>
          </w:p>
        </w:tc>
        <w:tc>
          <w:tcPr>
            <w:tcW w:w="1375" w:type="dxa"/>
          </w:tcPr>
          <w:p w14:paraId="42F587C1" w14:textId="085F565F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rso</w:t>
            </w:r>
          </w:p>
        </w:tc>
        <w:tc>
          <w:tcPr>
            <w:tcW w:w="1375" w:type="dxa"/>
          </w:tcPr>
          <w:p w14:paraId="6065C7F6" w14:textId="77E86872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3BB501D5" w14:textId="69228321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376" w:type="dxa"/>
          </w:tcPr>
          <w:p w14:paraId="2A141D93" w14:textId="65808ECB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60BF5808" w14:textId="24160F62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6925FBED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C949D8B" w14:textId="4C63E9BF" w:rsidR="00350D39" w:rsidRDefault="00350D39" w:rsidP="00D9698E">
            <w:proofErr w:type="spellStart"/>
            <w:r>
              <w:t>Kuma</w:t>
            </w:r>
            <w:proofErr w:type="spellEnd"/>
          </w:p>
        </w:tc>
        <w:tc>
          <w:tcPr>
            <w:tcW w:w="1375" w:type="dxa"/>
          </w:tcPr>
          <w:p w14:paraId="0C6C8EBA" w14:textId="1A365EF5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kita </w:t>
            </w:r>
            <w:proofErr w:type="spellStart"/>
            <w:r>
              <w:t>Inu</w:t>
            </w:r>
            <w:proofErr w:type="spellEnd"/>
          </w:p>
        </w:tc>
        <w:tc>
          <w:tcPr>
            <w:tcW w:w="1375" w:type="dxa"/>
          </w:tcPr>
          <w:p w14:paraId="3BAC3602" w14:textId="29FBD17B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75" w:type="dxa"/>
          </w:tcPr>
          <w:p w14:paraId="58A0CCA8" w14:textId="2C4967F8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376" w:type="dxa"/>
          </w:tcPr>
          <w:p w14:paraId="2BD83262" w14:textId="0FF2ECAC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20119BEA" w14:textId="7D58E596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4503A80E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13EA523" w14:textId="53427C1B" w:rsidR="00350D39" w:rsidRDefault="00350D39" w:rsidP="00D9698E">
            <w:r>
              <w:t>Max</w:t>
            </w:r>
          </w:p>
        </w:tc>
        <w:tc>
          <w:tcPr>
            <w:tcW w:w="1375" w:type="dxa"/>
          </w:tcPr>
          <w:p w14:paraId="0B521B17" w14:textId="6CF01B64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67E60011" w14:textId="3CA01D19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75" w:type="dxa"/>
          </w:tcPr>
          <w:p w14:paraId="7D9D8DA6" w14:textId="689AF681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376" w:type="dxa"/>
          </w:tcPr>
          <w:p w14:paraId="205014B7" w14:textId="756E3DAD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3B376A40" w14:textId="34C04D64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</w:tr>
      <w:tr w:rsidR="00350D39" w14:paraId="17008624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852E86B" w14:textId="745C1F66" w:rsidR="00350D39" w:rsidRDefault="00350D39" w:rsidP="00D9698E">
            <w:r>
              <w:t>Artù</w:t>
            </w:r>
          </w:p>
        </w:tc>
        <w:tc>
          <w:tcPr>
            <w:tcW w:w="1375" w:type="dxa"/>
          </w:tcPr>
          <w:p w14:paraId="5FAB27B6" w14:textId="306CBB53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eimaraner</w:t>
            </w:r>
            <w:proofErr w:type="spellEnd"/>
          </w:p>
        </w:tc>
        <w:tc>
          <w:tcPr>
            <w:tcW w:w="1375" w:type="dxa"/>
          </w:tcPr>
          <w:p w14:paraId="441F5EF6" w14:textId="65891183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028AE826" w14:textId="47C2CEA7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376" w:type="dxa"/>
          </w:tcPr>
          <w:p w14:paraId="25F8B90C" w14:textId="214102B8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51DFC087" w14:textId="1E7D0606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06FC0B86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A26CFD9" w14:textId="78DCE82F" w:rsidR="00350D39" w:rsidRDefault="00350D39" w:rsidP="00D9698E">
            <w:r>
              <w:t>Porto</w:t>
            </w:r>
          </w:p>
        </w:tc>
        <w:tc>
          <w:tcPr>
            <w:tcW w:w="1375" w:type="dxa"/>
          </w:tcPr>
          <w:p w14:paraId="0E00773A" w14:textId="1C5459BF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50D39">
              <w:t>German</w:t>
            </w:r>
            <w:proofErr w:type="spellEnd"/>
            <w:r w:rsidRPr="00350D39">
              <w:t xml:space="preserve"> </w:t>
            </w:r>
            <w:proofErr w:type="spellStart"/>
            <w:r w:rsidRPr="00350D39">
              <w:t>shepherd</w:t>
            </w:r>
            <w:proofErr w:type="spellEnd"/>
          </w:p>
        </w:tc>
        <w:tc>
          <w:tcPr>
            <w:tcW w:w="1375" w:type="dxa"/>
          </w:tcPr>
          <w:p w14:paraId="42EA92CF" w14:textId="5671A8BA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75" w:type="dxa"/>
          </w:tcPr>
          <w:p w14:paraId="3C0EE584" w14:textId="428A15EF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376" w:type="dxa"/>
          </w:tcPr>
          <w:p w14:paraId="2287DC63" w14:textId="561223D6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511E76DD" w14:textId="3D5CC3D6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7683545F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E52C2AA" w14:textId="5B6418C2" w:rsidR="00350D39" w:rsidRDefault="00350D39" w:rsidP="00D9698E">
            <w:r>
              <w:t>Quantum</w:t>
            </w:r>
          </w:p>
        </w:tc>
        <w:tc>
          <w:tcPr>
            <w:tcW w:w="1375" w:type="dxa"/>
          </w:tcPr>
          <w:p w14:paraId="1802A2F7" w14:textId="3BE4A66A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50D39">
              <w:t>German</w:t>
            </w:r>
            <w:proofErr w:type="spellEnd"/>
            <w:r w:rsidRPr="00350D39">
              <w:t xml:space="preserve"> </w:t>
            </w:r>
            <w:proofErr w:type="spellStart"/>
            <w:r w:rsidRPr="00350D39">
              <w:t>shepherd</w:t>
            </w:r>
            <w:proofErr w:type="spellEnd"/>
          </w:p>
        </w:tc>
        <w:tc>
          <w:tcPr>
            <w:tcW w:w="1375" w:type="dxa"/>
          </w:tcPr>
          <w:p w14:paraId="3832A1D7" w14:textId="6162D51D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09779338" w14:textId="5CBED5B0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376" w:type="dxa"/>
          </w:tcPr>
          <w:p w14:paraId="4B578437" w14:textId="10F59E2A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777806A5" w14:textId="2AD1B04D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7D9AB28B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748C895" w14:textId="5D900D75" w:rsidR="00350D39" w:rsidRDefault="00350D39" w:rsidP="00D9698E">
            <w:r>
              <w:t>Back</w:t>
            </w:r>
          </w:p>
        </w:tc>
        <w:tc>
          <w:tcPr>
            <w:tcW w:w="1375" w:type="dxa"/>
          </w:tcPr>
          <w:p w14:paraId="2E43D093" w14:textId="666239CE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eimaraner</w:t>
            </w:r>
            <w:proofErr w:type="spellEnd"/>
          </w:p>
        </w:tc>
        <w:tc>
          <w:tcPr>
            <w:tcW w:w="1375" w:type="dxa"/>
          </w:tcPr>
          <w:p w14:paraId="7AA56613" w14:textId="2796A8CE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3649DC77" w14:textId="6C6F2505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376" w:type="dxa"/>
          </w:tcPr>
          <w:p w14:paraId="4A9B9AEB" w14:textId="39C1676F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4E931378" w14:textId="49653F5B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70C66A51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2C077CE" w14:textId="3C6DCD64" w:rsidR="00350D39" w:rsidRDefault="00350D39" w:rsidP="00D9698E">
            <w:r>
              <w:t>Apollo</w:t>
            </w:r>
          </w:p>
        </w:tc>
        <w:tc>
          <w:tcPr>
            <w:tcW w:w="1375" w:type="dxa"/>
          </w:tcPr>
          <w:p w14:paraId="1CC0F6AD" w14:textId="5A5DD75B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50D39">
              <w:t>German</w:t>
            </w:r>
            <w:proofErr w:type="spellEnd"/>
            <w:r w:rsidRPr="00350D39">
              <w:t xml:space="preserve"> </w:t>
            </w:r>
            <w:proofErr w:type="spellStart"/>
            <w:r w:rsidRPr="00350D39">
              <w:t>shepherd</w:t>
            </w:r>
            <w:proofErr w:type="spellEnd"/>
          </w:p>
        </w:tc>
        <w:tc>
          <w:tcPr>
            <w:tcW w:w="1375" w:type="dxa"/>
          </w:tcPr>
          <w:p w14:paraId="31C40059" w14:textId="59D6B68F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75" w:type="dxa"/>
          </w:tcPr>
          <w:p w14:paraId="474E2455" w14:textId="10FB5EEC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376" w:type="dxa"/>
          </w:tcPr>
          <w:p w14:paraId="1BD4AE18" w14:textId="4BA9CD50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492780B2" w14:textId="4C3C678A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69E32C98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FDCCB95" w14:textId="3B95442C" w:rsidR="00350D39" w:rsidRDefault="00350D39" w:rsidP="00D9698E">
            <w:r>
              <w:t>Rex</w:t>
            </w:r>
          </w:p>
        </w:tc>
        <w:tc>
          <w:tcPr>
            <w:tcW w:w="1375" w:type="dxa"/>
          </w:tcPr>
          <w:p w14:paraId="547B1102" w14:textId="1F018197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50D39">
              <w:t>German</w:t>
            </w:r>
            <w:proofErr w:type="spellEnd"/>
            <w:r w:rsidRPr="00350D39">
              <w:t xml:space="preserve"> </w:t>
            </w:r>
            <w:proofErr w:type="spellStart"/>
            <w:r w:rsidRPr="00350D39">
              <w:t>shepherd</w:t>
            </w:r>
            <w:proofErr w:type="spellEnd"/>
          </w:p>
        </w:tc>
        <w:tc>
          <w:tcPr>
            <w:tcW w:w="1375" w:type="dxa"/>
          </w:tcPr>
          <w:p w14:paraId="10485990" w14:textId="40379BF3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42A0A900" w14:textId="6BA948FC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376" w:type="dxa"/>
          </w:tcPr>
          <w:p w14:paraId="28804DFA" w14:textId="5516DE0F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5D3C35A7" w14:textId="46951872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086BF361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7424D74" w14:textId="19943811" w:rsidR="00350D39" w:rsidRDefault="00350D39" w:rsidP="00D9698E">
            <w:r>
              <w:t xml:space="preserve">Mimmo </w:t>
            </w:r>
          </w:p>
        </w:tc>
        <w:tc>
          <w:tcPr>
            <w:tcW w:w="1375" w:type="dxa"/>
          </w:tcPr>
          <w:p w14:paraId="15A21B5B" w14:textId="520C08E6" w:rsidR="00350D39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  <w:r>
              <w:t xml:space="preserve"> </w:t>
            </w:r>
          </w:p>
        </w:tc>
        <w:tc>
          <w:tcPr>
            <w:tcW w:w="1375" w:type="dxa"/>
          </w:tcPr>
          <w:p w14:paraId="07003F17" w14:textId="30668807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75" w:type="dxa"/>
          </w:tcPr>
          <w:p w14:paraId="2F80FE58" w14:textId="5861DDF6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376" w:type="dxa"/>
          </w:tcPr>
          <w:p w14:paraId="02AA3729" w14:textId="6951D218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5712D46B" w14:textId="4F7B41B8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755E00F9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F37E742" w14:textId="0DC7CA08" w:rsidR="00350D39" w:rsidRDefault="00350D39" w:rsidP="00D9698E">
            <w:r>
              <w:t xml:space="preserve">Joy </w:t>
            </w:r>
          </w:p>
        </w:tc>
        <w:tc>
          <w:tcPr>
            <w:tcW w:w="1375" w:type="dxa"/>
          </w:tcPr>
          <w:p w14:paraId="1EAFBC43" w14:textId="56566085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56D61A00" w14:textId="687D4AB5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75" w:type="dxa"/>
          </w:tcPr>
          <w:p w14:paraId="6EB04CA9" w14:textId="12C4F657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376" w:type="dxa"/>
          </w:tcPr>
          <w:p w14:paraId="7C79E75A" w14:textId="02F5D690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6BAD608D" w14:textId="4539A4FC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7ED89948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9B3E3DF" w14:textId="29B8CD17" w:rsidR="00350D39" w:rsidRDefault="00135C53" w:rsidP="00D9698E">
            <w:r>
              <w:t>Spike</w:t>
            </w:r>
          </w:p>
        </w:tc>
        <w:tc>
          <w:tcPr>
            <w:tcW w:w="1375" w:type="dxa"/>
          </w:tcPr>
          <w:p w14:paraId="7539AC43" w14:textId="31A0BE27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rso</w:t>
            </w:r>
          </w:p>
        </w:tc>
        <w:tc>
          <w:tcPr>
            <w:tcW w:w="1375" w:type="dxa"/>
          </w:tcPr>
          <w:p w14:paraId="409286C4" w14:textId="29A7FD9D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5048F3C7" w14:textId="292B347C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376" w:type="dxa"/>
          </w:tcPr>
          <w:p w14:paraId="19BD0CAF" w14:textId="081DB438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049C64ED" w14:textId="18E75283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25ADC944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59E0DD4C" w14:textId="7EABACFD" w:rsidR="00350D39" w:rsidRDefault="00135C53" w:rsidP="00D9698E">
            <w:r>
              <w:t>Ugo</w:t>
            </w:r>
          </w:p>
        </w:tc>
        <w:tc>
          <w:tcPr>
            <w:tcW w:w="1375" w:type="dxa"/>
          </w:tcPr>
          <w:p w14:paraId="22969908" w14:textId="4AC43C1A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elgian</w:t>
            </w:r>
            <w:proofErr w:type="spellEnd"/>
            <w:r>
              <w:t xml:space="preserve"> </w:t>
            </w:r>
            <w:proofErr w:type="spellStart"/>
            <w:r>
              <w:t>malinois</w:t>
            </w:r>
            <w:proofErr w:type="spellEnd"/>
          </w:p>
        </w:tc>
        <w:tc>
          <w:tcPr>
            <w:tcW w:w="1375" w:type="dxa"/>
          </w:tcPr>
          <w:p w14:paraId="06799B61" w14:textId="2CB92D2E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024A990E" w14:textId="79893A75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376" w:type="dxa"/>
          </w:tcPr>
          <w:p w14:paraId="02DE6623" w14:textId="2C34FEBF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2900FB19" w14:textId="7D551CAA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222AEAA5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5581FB4E" w14:textId="1290B298" w:rsidR="00350D39" w:rsidRDefault="00135C53" w:rsidP="00D9698E">
            <w:r>
              <w:t>Victor</w:t>
            </w:r>
          </w:p>
        </w:tc>
        <w:tc>
          <w:tcPr>
            <w:tcW w:w="1375" w:type="dxa"/>
          </w:tcPr>
          <w:p w14:paraId="7692C383" w14:textId="6E1F5ACA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erman</w:t>
            </w:r>
            <w:proofErr w:type="spellEnd"/>
            <w:r>
              <w:t xml:space="preserve"> </w:t>
            </w:r>
            <w:proofErr w:type="spellStart"/>
            <w:r>
              <w:t>shepherd</w:t>
            </w:r>
            <w:proofErr w:type="spellEnd"/>
          </w:p>
        </w:tc>
        <w:tc>
          <w:tcPr>
            <w:tcW w:w="1375" w:type="dxa"/>
          </w:tcPr>
          <w:p w14:paraId="7763732B" w14:textId="5706F994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75" w:type="dxa"/>
          </w:tcPr>
          <w:p w14:paraId="3D463F1E" w14:textId="20948A4D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376" w:type="dxa"/>
          </w:tcPr>
          <w:p w14:paraId="4AF03D89" w14:textId="3B30DAA0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7D75903A" w14:textId="7BFFA199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5FE916AD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472A387" w14:textId="4166ABD0" w:rsidR="00350D39" w:rsidRDefault="00135C53" w:rsidP="00D9698E">
            <w:r>
              <w:t>Daniel</w:t>
            </w:r>
          </w:p>
        </w:tc>
        <w:tc>
          <w:tcPr>
            <w:tcW w:w="1375" w:type="dxa"/>
          </w:tcPr>
          <w:p w14:paraId="2CF83781" w14:textId="19FE70E0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497611F3" w14:textId="41A181A0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519B790F" w14:textId="7D8A5FBF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376" w:type="dxa"/>
          </w:tcPr>
          <w:p w14:paraId="54800FDC" w14:textId="5C400AAF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4FED5BD7" w14:textId="21F62BEB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591E0006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8D9E4BD" w14:textId="2FB9F98F" w:rsidR="00350D39" w:rsidRDefault="00135C53" w:rsidP="00D9698E">
            <w:r>
              <w:t>Cesare</w:t>
            </w:r>
          </w:p>
        </w:tc>
        <w:tc>
          <w:tcPr>
            <w:tcW w:w="1375" w:type="dxa"/>
          </w:tcPr>
          <w:p w14:paraId="1A28FC15" w14:textId="513CF560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315B67CE" w14:textId="6BF6AF50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75" w:type="dxa"/>
          </w:tcPr>
          <w:p w14:paraId="1AAA09D4" w14:textId="40880FEF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376" w:type="dxa"/>
          </w:tcPr>
          <w:p w14:paraId="0847C224" w14:textId="1FE6BE42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43EF946D" w14:textId="58A3E0DC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50F4832E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5871E7EA" w14:textId="2ADF3A3D" w:rsidR="00350D39" w:rsidRDefault="00135C53" w:rsidP="00D9698E">
            <w:r>
              <w:t>Adam</w:t>
            </w:r>
          </w:p>
        </w:tc>
        <w:tc>
          <w:tcPr>
            <w:tcW w:w="1375" w:type="dxa"/>
          </w:tcPr>
          <w:p w14:paraId="24DAD8B2" w14:textId="37ED43C0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7AB7F296" w14:textId="71B0883F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7DE26118" w14:textId="3ED80CBB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376" w:type="dxa"/>
          </w:tcPr>
          <w:p w14:paraId="70B3D89E" w14:textId="721DA5EB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376" w:type="dxa"/>
          </w:tcPr>
          <w:p w14:paraId="3E8A0BD3" w14:textId="5F1235B9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</w:tr>
      <w:tr w:rsidR="00350D39" w14:paraId="743D5264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96B3CC0" w14:textId="71FEB1CF" w:rsidR="00350D39" w:rsidRDefault="00135C53" w:rsidP="00D9698E">
            <w:r>
              <w:t>Gennaro</w:t>
            </w:r>
          </w:p>
        </w:tc>
        <w:tc>
          <w:tcPr>
            <w:tcW w:w="1375" w:type="dxa"/>
          </w:tcPr>
          <w:p w14:paraId="42064321" w14:textId="244CFA30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054A175E" w14:textId="1C67C037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066F247A" w14:textId="016D31A9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376" w:type="dxa"/>
          </w:tcPr>
          <w:p w14:paraId="70D7200E" w14:textId="76730E32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07F59AB9" w14:textId="36F48EAC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4BA78571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54D26A8F" w14:textId="14A43F10" w:rsidR="00350D39" w:rsidRDefault="00350D39" w:rsidP="00D9698E">
            <w:proofErr w:type="spellStart"/>
            <w:r>
              <w:t>Raja</w:t>
            </w:r>
            <w:proofErr w:type="spellEnd"/>
          </w:p>
        </w:tc>
        <w:tc>
          <w:tcPr>
            <w:tcW w:w="1375" w:type="dxa"/>
          </w:tcPr>
          <w:p w14:paraId="274EDD6C" w14:textId="676C6403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17913A2D" w14:textId="1D266FFB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75" w:type="dxa"/>
          </w:tcPr>
          <w:p w14:paraId="39717DD4" w14:textId="6C667FD9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376" w:type="dxa"/>
          </w:tcPr>
          <w:p w14:paraId="51F511AB" w14:textId="1ADD7978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376" w:type="dxa"/>
          </w:tcPr>
          <w:p w14:paraId="41B3BD4A" w14:textId="2140BFC7" w:rsidR="00350D39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</w:tr>
    </w:tbl>
    <w:p w14:paraId="1A5FCD16" w14:textId="3064DEEE" w:rsidR="00F67091" w:rsidRDefault="00135C53">
      <w:r>
        <w:t xml:space="preserve">Tab.1 </w:t>
      </w:r>
      <w:r w:rsidR="00D9698E">
        <w:t>PTHL</w:t>
      </w:r>
      <w:r>
        <w:t xml:space="preserve"> group</w:t>
      </w:r>
    </w:p>
    <w:p w14:paraId="47C96078" w14:textId="4384F2C7" w:rsidR="00D9698E" w:rsidRDefault="00D9698E">
      <w:r>
        <w:br w:type="page"/>
      </w:r>
    </w:p>
    <w:p w14:paraId="5E6295D5" w14:textId="77777777" w:rsidR="00E64B7E" w:rsidRDefault="00E64B7E"/>
    <w:p w14:paraId="32A04CDA" w14:textId="4AB10323" w:rsidR="00E64B7E" w:rsidRDefault="00E64B7E"/>
    <w:tbl>
      <w:tblPr>
        <w:tblStyle w:val="Tabellaelenco7acolori1"/>
        <w:tblpPr w:leftFromText="141" w:rightFromText="141" w:vertAnchor="page" w:horzAnchor="margin" w:tblpY="3209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</w:tblGrid>
      <w:tr w:rsidR="00E64B7E" w14:paraId="75ACB97D" w14:textId="77777777" w:rsidTr="00D96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5" w:type="dxa"/>
          </w:tcPr>
          <w:p w14:paraId="33431791" w14:textId="1A1BD729" w:rsidR="00E64B7E" w:rsidRDefault="00D9698E" w:rsidP="00D9698E">
            <w:r>
              <w:t>Name</w:t>
            </w:r>
          </w:p>
        </w:tc>
        <w:tc>
          <w:tcPr>
            <w:tcW w:w="1375" w:type="dxa"/>
          </w:tcPr>
          <w:p w14:paraId="2FEBE7E0" w14:textId="61F2501E" w:rsidR="00E64B7E" w:rsidRDefault="00350D39" w:rsidP="00D96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REED</w:t>
            </w:r>
          </w:p>
        </w:tc>
        <w:tc>
          <w:tcPr>
            <w:tcW w:w="1375" w:type="dxa"/>
          </w:tcPr>
          <w:p w14:paraId="082B39D2" w14:textId="6CE5148A" w:rsidR="00E64B7E" w:rsidRDefault="00350D39" w:rsidP="00D96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1375" w:type="dxa"/>
          </w:tcPr>
          <w:p w14:paraId="7D55DEAA" w14:textId="0BADA643" w:rsidR="00E64B7E" w:rsidRDefault="00350D39" w:rsidP="00D96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EIGHT</w:t>
            </w:r>
            <w:r w:rsidR="00E64B7E">
              <w:t xml:space="preserve"> (Kg)</w:t>
            </w:r>
          </w:p>
        </w:tc>
        <w:tc>
          <w:tcPr>
            <w:tcW w:w="1376" w:type="dxa"/>
          </w:tcPr>
          <w:p w14:paraId="624C147F" w14:textId="2BD491EA" w:rsidR="00E64B7E" w:rsidRPr="00D1373B" w:rsidRDefault="00E64B7E" w:rsidP="005125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>
              <w:t>BCS</w:t>
            </w:r>
            <w:r w:rsidR="00512535" w:rsidRPr="00512535">
              <w:rPr>
                <w:i w:val="0"/>
                <w:vertAlign w:val="subscript"/>
              </w:rPr>
              <w:t xml:space="preserve"> T -0</w:t>
            </w:r>
          </w:p>
        </w:tc>
        <w:tc>
          <w:tcPr>
            <w:tcW w:w="1376" w:type="dxa"/>
          </w:tcPr>
          <w:p w14:paraId="1BBB25FA" w14:textId="204DC333" w:rsidR="00E64B7E" w:rsidRPr="00D1373B" w:rsidRDefault="00E64B7E" w:rsidP="00D96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>
              <w:t>BCS</w:t>
            </w:r>
            <w:r w:rsidR="00512535">
              <w:rPr>
                <w:i w:val="0"/>
                <w:vertAlign w:val="subscript"/>
              </w:rPr>
              <w:t xml:space="preserve"> T 90</w:t>
            </w:r>
          </w:p>
        </w:tc>
      </w:tr>
      <w:tr w:rsidR="00E64B7E" w14:paraId="0FB9B0EE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E54F029" w14:textId="7D1C13CC" w:rsidR="00E64B7E" w:rsidRDefault="00E64B7E" w:rsidP="00D9698E">
            <w:r>
              <w:t>Ares</w:t>
            </w:r>
          </w:p>
        </w:tc>
        <w:tc>
          <w:tcPr>
            <w:tcW w:w="1375" w:type="dxa"/>
          </w:tcPr>
          <w:p w14:paraId="1B8E498F" w14:textId="56131753" w:rsidR="00E64B7E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3CA8C5BF" w14:textId="77777777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75" w:type="dxa"/>
          </w:tcPr>
          <w:p w14:paraId="31B6FF36" w14:textId="11074221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376" w:type="dxa"/>
          </w:tcPr>
          <w:p w14:paraId="546997C1" w14:textId="08C87A84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71EF987C" w14:textId="36D3990E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E64B7E" w14:paraId="00742EE2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61C552E1" w14:textId="4F67881F" w:rsidR="00E64B7E" w:rsidRDefault="00E64B7E" w:rsidP="00D9698E">
            <w:r>
              <w:t>Pippo</w:t>
            </w:r>
          </w:p>
        </w:tc>
        <w:tc>
          <w:tcPr>
            <w:tcW w:w="1375" w:type="dxa"/>
          </w:tcPr>
          <w:p w14:paraId="6A097952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rso</w:t>
            </w:r>
          </w:p>
        </w:tc>
        <w:tc>
          <w:tcPr>
            <w:tcW w:w="1375" w:type="dxa"/>
          </w:tcPr>
          <w:p w14:paraId="08803B19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3A67EEAC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376" w:type="dxa"/>
          </w:tcPr>
          <w:p w14:paraId="403C05FD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59BE9C04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E64B7E" w14:paraId="306A524F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4373706" w14:textId="4903219A" w:rsidR="00E64B7E" w:rsidRDefault="00E64B7E" w:rsidP="00D9698E">
            <w:proofErr w:type="spellStart"/>
            <w:r>
              <w:t>Jonh</w:t>
            </w:r>
            <w:proofErr w:type="spellEnd"/>
          </w:p>
        </w:tc>
        <w:tc>
          <w:tcPr>
            <w:tcW w:w="1375" w:type="dxa"/>
          </w:tcPr>
          <w:p w14:paraId="55468705" w14:textId="1EA2E7E2" w:rsidR="00E64B7E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0DB6A5BE" w14:textId="77777777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75" w:type="dxa"/>
          </w:tcPr>
          <w:p w14:paraId="330112DC" w14:textId="77777777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376" w:type="dxa"/>
          </w:tcPr>
          <w:p w14:paraId="4B3D5B89" w14:textId="77777777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0BED79E7" w14:textId="05805A18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5351F2">
              <w:t>.5</w:t>
            </w:r>
          </w:p>
        </w:tc>
      </w:tr>
      <w:tr w:rsidR="00E64B7E" w14:paraId="1CA06556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9E46DCC" w14:textId="681EE43F" w:rsidR="00E64B7E" w:rsidRDefault="00E64B7E" w:rsidP="00D9698E">
            <w:r>
              <w:t>Lillo</w:t>
            </w:r>
          </w:p>
        </w:tc>
        <w:tc>
          <w:tcPr>
            <w:tcW w:w="1375" w:type="dxa"/>
          </w:tcPr>
          <w:p w14:paraId="4B5527CA" w14:textId="10EC0118" w:rsidR="00E64B7E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1CE453D1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75" w:type="dxa"/>
          </w:tcPr>
          <w:p w14:paraId="7E702DD2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376" w:type="dxa"/>
          </w:tcPr>
          <w:p w14:paraId="309ADAA2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3FC250BE" w14:textId="67522A03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E64B7E" w14:paraId="321FC700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505C65B0" w14:textId="0BAE4FEC" w:rsidR="00E64B7E" w:rsidRDefault="00E64B7E" w:rsidP="00D9698E">
            <w:r>
              <w:t>Pegaso</w:t>
            </w:r>
          </w:p>
        </w:tc>
        <w:tc>
          <w:tcPr>
            <w:tcW w:w="1375" w:type="dxa"/>
          </w:tcPr>
          <w:p w14:paraId="03B5FBCA" w14:textId="191F533E" w:rsidR="00E64B7E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50D39">
              <w:t>German</w:t>
            </w:r>
            <w:proofErr w:type="spellEnd"/>
            <w:r w:rsidRPr="00350D39">
              <w:t xml:space="preserve"> </w:t>
            </w:r>
            <w:proofErr w:type="spellStart"/>
            <w:r w:rsidRPr="00350D39">
              <w:t>shepherd</w:t>
            </w:r>
            <w:proofErr w:type="spellEnd"/>
            <w:r w:rsidRPr="00350D39">
              <w:t xml:space="preserve"> </w:t>
            </w:r>
          </w:p>
        </w:tc>
        <w:tc>
          <w:tcPr>
            <w:tcW w:w="1375" w:type="dxa"/>
          </w:tcPr>
          <w:p w14:paraId="7789289B" w14:textId="77777777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63E7B34C" w14:textId="77777777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376" w:type="dxa"/>
          </w:tcPr>
          <w:p w14:paraId="4AD66784" w14:textId="77777777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1E4E04ED" w14:textId="77777777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E64B7E" w14:paraId="6164D765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82208BF" w14:textId="6CC70BB3" w:rsidR="00E64B7E" w:rsidRDefault="00E64B7E" w:rsidP="00D9698E">
            <w:proofErr w:type="spellStart"/>
            <w:r>
              <w:t>Roky</w:t>
            </w:r>
            <w:proofErr w:type="spellEnd"/>
          </w:p>
        </w:tc>
        <w:tc>
          <w:tcPr>
            <w:tcW w:w="1375" w:type="dxa"/>
          </w:tcPr>
          <w:p w14:paraId="1CB62E47" w14:textId="14681C1D" w:rsidR="00E64B7E" w:rsidRDefault="00883ECA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ticcio</w:t>
            </w:r>
          </w:p>
        </w:tc>
        <w:tc>
          <w:tcPr>
            <w:tcW w:w="1375" w:type="dxa"/>
          </w:tcPr>
          <w:p w14:paraId="141A17B0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75" w:type="dxa"/>
          </w:tcPr>
          <w:p w14:paraId="480B6FC3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376" w:type="dxa"/>
          </w:tcPr>
          <w:p w14:paraId="79CB67D9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0B5BF223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E64B7E" w14:paraId="1CF1B2D0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4A81DBF" w14:textId="6EB3DC4E" w:rsidR="00E64B7E" w:rsidRDefault="00E64B7E" w:rsidP="00D9698E">
            <w:r>
              <w:t>Homer</w:t>
            </w:r>
          </w:p>
        </w:tc>
        <w:tc>
          <w:tcPr>
            <w:tcW w:w="1375" w:type="dxa"/>
          </w:tcPr>
          <w:p w14:paraId="708A2357" w14:textId="5C3FE4B8" w:rsidR="00E64B7E" w:rsidRDefault="00350D39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50D39">
              <w:t>German</w:t>
            </w:r>
            <w:proofErr w:type="spellEnd"/>
            <w:r w:rsidRPr="00350D39">
              <w:t xml:space="preserve"> </w:t>
            </w:r>
            <w:proofErr w:type="spellStart"/>
            <w:r w:rsidRPr="00350D39">
              <w:t>shepherd</w:t>
            </w:r>
            <w:proofErr w:type="spellEnd"/>
          </w:p>
        </w:tc>
        <w:tc>
          <w:tcPr>
            <w:tcW w:w="1375" w:type="dxa"/>
          </w:tcPr>
          <w:p w14:paraId="7E7AC3A7" w14:textId="77777777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46B0D208" w14:textId="77777777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376" w:type="dxa"/>
          </w:tcPr>
          <w:p w14:paraId="08765A32" w14:textId="77777777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3F6EE91C" w14:textId="77777777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E64B7E" w14:paraId="5F48FD74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F658EA8" w14:textId="72033829" w:rsidR="00E64B7E" w:rsidRDefault="00E64B7E" w:rsidP="00D9698E">
            <w:r>
              <w:t>Robert</w:t>
            </w:r>
          </w:p>
        </w:tc>
        <w:tc>
          <w:tcPr>
            <w:tcW w:w="1375" w:type="dxa"/>
          </w:tcPr>
          <w:p w14:paraId="761EAC9A" w14:textId="22965AB7" w:rsidR="00E64B7E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11D08D9A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08D517F4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376" w:type="dxa"/>
          </w:tcPr>
          <w:p w14:paraId="7204984C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35537F57" w14:textId="483E99F9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5351F2">
              <w:t>.5</w:t>
            </w:r>
          </w:p>
        </w:tc>
      </w:tr>
      <w:tr w:rsidR="00E64B7E" w14:paraId="7F91D3FB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E30249C" w14:textId="746DA4E5" w:rsidR="00E64B7E" w:rsidRDefault="00E64B7E" w:rsidP="00D9698E">
            <w:r>
              <w:t>Rio</w:t>
            </w:r>
          </w:p>
        </w:tc>
        <w:tc>
          <w:tcPr>
            <w:tcW w:w="1375" w:type="dxa"/>
          </w:tcPr>
          <w:p w14:paraId="67F92380" w14:textId="5A98A142" w:rsidR="00E64B7E" w:rsidRDefault="00883ECA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olden R.</w:t>
            </w:r>
          </w:p>
        </w:tc>
        <w:tc>
          <w:tcPr>
            <w:tcW w:w="1375" w:type="dxa"/>
          </w:tcPr>
          <w:p w14:paraId="5BD3D37E" w14:textId="77777777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75" w:type="dxa"/>
          </w:tcPr>
          <w:p w14:paraId="68657B7D" w14:textId="77777777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376" w:type="dxa"/>
          </w:tcPr>
          <w:p w14:paraId="183F47C6" w14:textId="77777777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4EB136D8" w14:textId="77777777" w:rsidR="00E64B7E" w:rsidRDefault="00E64B7E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E64B7E" w14:paraId="5209752D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87E4A62" w14:textId="1951B137" w:rsidR="00E64B7E" w:rsidRDefault="00E64B7E" w:rsidP="00D9698E">
            <w:r>
              <w:t>Gigio</w:t>
            </w:r>
          </w:p>
        </w:tc>
        <w:tc>
          <w:tcPr>
            <w:tcW w:w="1375" w:type="dxa"/>
          </w:tcPr>
          <w:p w14:paraId="3FF8515E" w14:textId="3D86E289" w:rsidR="00E64B7E" w:rsidRDefault="00350D39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34564CBB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75" w:type="dxa"/>
          </w:tcPr>
          <w:p w14:paraId="6DCA63A5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376" w:type="dxa"/>
          </w:tcPr>
          <w:p w14:paraId="085D9640" w14:textId="77777777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376" w:type="dxa"/>
          </w:tcPr>
          <w:p w14:paraId="0959B88B" w14:textId="0A9226F1" w:rsidR="00E64B7E" w:rsidRDefault="00E64B7E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7AE626FC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24702BE" w14:textId="45A56025" w:rsidR="00350D39" w:rsidRDefault="00135C53" w:rsidP="00D9698E">
            <w:proofErr w:type="spellStart"/>
            <w:r>
              <w:t>Roy</w:t>
            </w:r>
            <w:proofErr w:type="spellEnd"/>
          </w:p>
        </w:tc>
        <w:tc>
          <w:tcPr>
            <w:tcW w:w="1375" w:type="dxa"/>
          </w:tcPr>
          <w:p w14:paraId="1941048C" w14:textId="3826CA52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6E583A4F" w14:textId="5345C40A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49C1E588" w14:textId="5F9DDBF6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376" w:type="dxa"/>
          </w:tcPr>
          <w:p w14:paraId="2E8F5D69" w14:textId="49BFD6BD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4CFF582A" w14:textId="60D796C4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0521B079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360714F" w14:textId="746656A9" w:rsidR="00350D39" w:rsidRDefault="00135C53" w:rsidP="00D9698E">
            <w:proofErr w:type="spellStart"/>
            <w:r>
              <w:t>rustin</w:t>
            </w:r>
            <w:proofErr w:type="spellEnd"/>
          </w:p>
        </w:tc>
        <w:tc>
          <w:tcPr>
            <w:tcW w:w="1375" w:type="dxa"/>
          </w:tcPr>
          <w:p w14:paraId="15E7A677" w14:textId="59A213D6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72E9D0A2" w14:textId="367E871B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75" w:type="dxa"/>
          </w:tcPr>
          <w:p w14:paraId="0EF5D9E8" w14:textId="460C5B43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376" w:type="dxa"/>
          </w:tcPr>
          <w:p w14:paraId="08B540EC" w14:textId="01168626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2C885495" w14:textId="12446964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0172A05F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906A3A9" w14:textId="3B1B0E7F" w:rsidR="00350D39" w:rsidRDefault="00135C53" w:rsidP="00D9698E">
            <w:r>
              <w:t xml:space="preserve">Jolly </w:t>
            </w:r>
          </w:p>
        </w:tc>
        <w:tc>
          <w:tcPr>
            <w:tcW w:w="1375" w:type="dxa"/>
          </w:tcPr>
          <w:p w14:paraId="5EC14057" w14:textId="5DD1EDF1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36CE416B" w14:textId="2F11D79F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21B06A5C" w14:textId="6315EC95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376" w:type="dxa"/>
          </w:tcPr>
          <w:p w14:paraId="07ECFFA7" w14:textId="5825184D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2A184DEF" w14:textId="062D4889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6BE63948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1BBAFE6" w14:textId="0B534FFC" w:rsidR="00350D39" w:rsidRDefault="00135C53" w:rsidP="00D9698E">
            <w:r>
              <w:t>Libero</w:t>
            </w:r>
          </w:p>
        </w:tc>
        <w:tc>
          <w:tcPr>
            <w:tcW w:w="1375" w:type="dxa"/>
          </w:tcPr>
          <w:p w14:paraId="0857C959" w14:textId="6C358F93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2AD4170D" w14:textId="5A89CD2C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75" w:type="dxa"/>
          </w:tcPr>
          <w:p w14:paraId="25851EA6" w14:textId="5B2208C3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376" w:type="dxa"/>
          </w:tcPr>
          <w:p w14:paraId="7EF5805F" w14:textId="22221A2B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2B4AB3F3" w14:textId="6E747EB1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6A3253E4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60138C68" w14:textId="640355A5" w:rsidR="00350D39" w:rsidRDefault="00135C53" w:rsidP="00D9698E">
            <w:r>
              <w:t>Sheldon</w:t>
            </w:r>
          </w:p>
        </w:tc>
        <w:tc>
          <w:tcPr>
            <w:tcW w:w="1375" w:type="dxa"/>
          </w:tcPr>
          <w:p w14:paraId="68FE5B34" w14:textId="15229EDF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00FDC98A" w14:textId="7390E5BA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232958F9" w14:textId="43B70B9D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376" w:type="dxa"/>
          </w:tcPr>
          <w:p w14:paraId="044717E3" w14:textId="11529A8C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366C0CC3" w14:textId="622988DD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5679083E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3ADA7F4" w14:textId="0D891418" w:rsidR="00350D39" w:rsidRDefault="00135C53" w:rsidP="00D9698E">
            <w:r>
              <w:t xml:space="preserve">Kevin </w:t>
            </w:r>
          </w:p>
        </w:tc>
        <w:tc>
          <w:tcPr>
            <w:tcW w:w="1375" w:type="dxa"/>
          </w:tcPr>
          <w:p w14:paraId="3810F4F6" w14:textId="5F2E7A9C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7D92597B" w14:textId="18C9FB1F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75" w:type="dxa"/>
          </w:tcPr>
          <w:p w14:paraId="727FB4E6" w14:textId="604559A7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376" w:type="dxa"/>
          </w:tcPr>
          <w:p w14:paraId="284BC714" w14:textId="28FFA5CE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7E2116EA" w14:textId="785B506E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50C8862A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B70FF15" w14:textId="4A447517" w:rsidR="00350D39" w:rsidRDefault="00135C53" w:rsidP="00D9698E">
            <w:r>
              <w:t>Vito</w:t>
            </w:r>
          </w:p>
        </w:tc>
        <w:tc>
          <w:tcPr>
            <w:tcW w:w="1375" w:type="dxa"/>
          </w:tcPr>
          <w:p w14:paraId="78F691C1" w14:textId="081D1800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Belgian</w:t>
            </w:r>
            <w:proofErr w:type="spellEnd"/>
            <w:r>
              <w:t xml:space="preserve"> </w:t>
            </w:r>
            <w:proofErr w:type="spellStart"/>
            <w:r>
              <w:t>malinois</w:t>
            </w:r>
            <w:proofErr w:type="spellEnd"/>
          </w:p>
        </w:tc>
        <w:tc>
          <w:tcPr>
            <w:tcW w:w="1375" w:type="dxa"/>
          </w:tcPr>
          <w:p w14:paraId="2642A41B" w14:textId="17B392FB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75" w:type="dxa"/>
          </w:tcPr>
          <w:p w14:paraId="659E778C" w14:textId="5F8D50C7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376" w:type="dxa"/>
          </w:tcPr>
          <w:p w14:paraId="0B5D2A9A" w14:textId="7288AB78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10380946" w14:textId="79B6E425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1F1F11B8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30E05C1" w14:textId="065E90D9" w:rsidR="00350D39" w:rsidRDefault="00135C53" w:rsidP="00D9698E">
            <w:r>
              <w:t>Splendor</w:t>
            </w:r>
          </w:p>
        </w:tc>
        <w:tc>
          <w:tcPr>
            <w:tcW w:w="1375" w:type="dxa"/>
          </w:tcPr>
          <w:p w14:paraId="1BFF7576" w14:textId="3272FBB7" w:rsidR="00350D39" w:rsidRDefault="00586655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="00135C53">
              <w:t>orso</w:t>
            </w:r>
          </w:p>
        </w:tc>
        <w:tc>
          <w:tcPr>
            <w:tcW w:w="1375" w:type="dxa"/>
          </w:tcPr>
          <w:p w14:paraId="3249FA1F" w14:textId="5F1A5BEE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5B0D5153" w14:textId="4B60DED3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376" w:type="dxa"/>
          </w:tcPr>
          <w:p w14:paraId="28F5C3BB" w14:textId="0027206B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7762A9F5" w14:textId="26AA98DC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4734A21D" w14:textId="77777777" w:rsidTr="00D9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5A5041B" w14:textId="25B2B758" w:rsidR="00350D39" w:rsidRDefault="00135C53" w:rsidP="00D9698E">
            <w:proofErr w:type="spellStart"/>
            <w:r>
              <w:t>Niky</w:t>
            </w:r>
            <w:proofErr w:type="spellEnd"/>
          </w:p>
        </w:tc>
        <w:tc>
          <w:tcPr>
            <w:tcW w:w="1375" w:type="dxa"/>
          </w:tcPr>
          <w:p w14:paraId="669B693B" w14:textId="1D180E49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375" w:type="dxa"/>
          </w:tcPr>
          <w:p w14:paraId="7320EC13" w14:textId="1145B4DF" w:rsidR="00350D39" w:rsidRDefault="00135C53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5" w:type="dxa"/>
          </w:tcPr>
          <w:p w14:paraId="510D8778" w14:textId="5E511A25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376" w:type="dxa"/>
          </w:tcPr>
          <w:p w14:paraId="0F12D619" w14:textId="78136C14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60AC25D7" w14:textId="4ED04317" w:rsidR="00350D39" w:rsidRDefault="00F045D0" w:rsidP="00D9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350D39" w14:paraId="2796E35E" w14:textId="77777777" w:rsidTr="00D96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A209959" w14:textId="08A2CBB3" w:rsidR="00350D39" w:rsidRDefault="00135C53" w:rsidP="00D9698E">
            <w:r>
              <w:t xml:space="preserve">Zeus </w:t>
            </w:r>
          </w:p>
        </w:tc>
        <w:tc>
          <w:tcPr>
            <w:tcW w:w="1375" w:type="dxa"/>
          </w:tcPr>
          <w:p w14:paraId="6FA79A62" w14:textId="49BE83CE" w:rsidR="00350D39" w:rsidRDefault="00586655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="00135C53">
              <w:t>orso</w:t>
            </w:r>
          </w:p>
        </w:tc>
        <w:tc>
          <w:tcPr>
            <w:tcW w:w="1375" w:type="dxa"/>
          </w:tcPr>
          <w:p w14:paraId="0BDAA481" w14:textId="3A3888B5" w:rsidR="00350D39" w:rsidRDefault="00135C53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75" w:type="dxa"/>
          </w:tcPr>
          <w:p w14:paraId="5DE5A8ED" w14:textId="6864E0F2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376" w:type="dxa"/>
          </w:tcPr>
          <w:p w14:paraId="4E8E718D" w14:textId="1C2638D9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6" w:type="dxa"/>
          </w:tcPr>
          <w:p w14:paraId="49A705D0" w14:textId="015FAF2F" w:rsidR="00350D39" w:rsidRDefault="00F045D0" w:rsidP="00D9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</w:tbl>
    <w:p w14:paraId="03D23B8C" w14:textId="4EB63C64" w:rsidR="00E64B7E" w:rsidRPr="00D9698E" w:rsidRDefault="00135C53">
      <w:pPr>
        <w:rPr>
          <w:lang w:val="en-GB"/>
        </w:rPr>
      </w:pPr>
      <w:r w:rsidRPr="00D9698E">
        <w:rPr>
          <w:lang w:val="en-GB"/>
        </w:rPr>
        <w:t>Tab.2 Control group</w:t>
      </w:r>
    </w:p>
    <w:sectPr w:rsidR="00E64B7E" w:rsidRPr="00D969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34EE"/>
    <w:rsid w:val="00135C53"/>
    <w:rsid w:val="00350D39"/>
    <w:rsid w:val="004A34EE"/>
    <w:rsid w:val="00512535"/>
    <w:rsid w:val="005351F2"/>
    <w:rsid w:val="00586655"/>
    <w:rsid w:val="00805102"/>
    <w:rsid w:val="00883ECA"/>
    <w:rsid w:val="00BA3E25"/>
    <w:rsid w:val="00D1373B"/>
    <w:rsid w:val="00D56E22"/>
    <w:rsid w:val="00D9698E"/>
    <w:rsid w:val="00E64B7E"/>
    <w:rsid w:val="00F045D0"/>
    <w:rsid w:val="00F6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07BB0"/>
  <w15:docId w15:val="{30BFF215-9FB0-4D51-8AB7-0A0F0F51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13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griglia1chiara-colore51">
    <w:name w:val="Tabella griglia 1 chiara - colore 51"/>
    <w:basedOn w:val="Tabellanormale"/>
    <w:uiPriority w:val="46"/>
    <w:rsid w:val="00D1373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5scura1">
    <w:name w:val="Tabella griglia 5 scura1"/>
    <w:basedOn w:val="Tabellanormale"/>
    <w:uiPriority w:val="50"/>
    <w:rsid w:val="00D1373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Tabellagriglia5scura-colore21">
    <w:name w:val="Tabella griglia 5 scura - colore 21"/>
    <w:basedOn w:val="Tabellanormale"/>
    <w:uiPriority w:val="50"/>
    <w:rsid w:val="00D1373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Tabellaelenco7acolori-colore21">
    <w:name w:val="Tabella elenco 7 a colori - colore 21"/>
    <w:basedOn w:val="Tabellanormale"/>
    <w:uiPriority w:val="52"/>
    <w:rsid w:val="00D1373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elenco7acolori1">
    <w:name w:val="Tabella elenco 7 a colori1"/>
    <w:basedOn w:val="Tabellanormale"/>
    <w:uiPriority w:val="52"/>
    <w:rsid w:val="00E64B7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0D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0D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8F5F9C-6990-4FA4-B16D-C9D976614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urgio</dc:creator>
  <cp:keywords/>
  <dc:description/>
  <cp:lastModifiedBy>Aristide Maggiolino</cp:lastModifiedBy>
  <cp:revision>2</cp:revision>
  <dcterms:created xsi:type="dcterms:W3CDTF">2022-01-28T10:43:00Z</dcterms:created>
  <dcterms:modified xsi:type="dcterms:W3CDTF">2022-01-28T10:43:00Z</dcterms:modified>
</cp:coreProperties>
</file>